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6" w:tblpY="1423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080"/>
        <w:gridCol w:w="2081"/>
        <w:gridCol w:w="2292"/>
        <w:gridCol w:w="20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b/>
                <w:bCs/>
                <w:vertAlign w:val="baseline"/>
              </w:rPr>
            </w:pPr>
            <w:bookmarkStart w:id="0" w:name="_GoBack"/>
            <w:r>
              <w:rPr>
                <w:rFonts w:hint="eastAsia"/>
                <w:b/>
                <w:bCs/>
                <w:vertAlign w:val="baseline"/>
              </w:rPr>
              <w:t>Group1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rFonts w:hint="eastAsia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</w:rPr>
              <w:t>Group</w:t>
            </w: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P value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rFonts w:hint="default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i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78910332436981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03245094184649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2275860384259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2628842967711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029114399518817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9968970043028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075183522883666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0584820063990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189701309061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8724874325374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10799292913150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41101255028329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HB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2172338287808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89812609176397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74190434617924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069161373133776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29580928655981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16533179611927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194031733297633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35869193539299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23605369451697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DCL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0428101927363762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159290230939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96798576271360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0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21667303637815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461576067376965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A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755279592657066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B HCC</w:t>
            </w:r>
          </w:p>
        </w:tc>
        <w:tc>
          <w:tcPr>
            <w:tcW w:w="2130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stage C HCC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0.378536578175308</w:t>
            </w:r>
          </w:p>
        </w:tc>
        <w:tc>
          <w:tcPr>
            <w:tcW w:w="2131" w:type="dxa"/>
            <w:tcBorders>
              <w:tl2br w:val="nil"/>
              <w:tr2bl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</w:rPr>
              <w:t>ns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RmMGEyMmVlZDM2MjdhOTQ1YTMzNDBjY2I0Nzc1NGIifQ=="/>
  </w:docVars>
  <w:rsids>
    <w:rsidRoot w:val="42620503"/>
    <w:rsid w:val="0B354AFA"/>
    <w:rsid w:val="42620503"/>
    <w:rsid w:val="675B4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905</Characters>
  <Lines>0</Lines>
  <Paragraphs>0</Paragraphs>
  <TotalTime>2</TotalTime>
  <ScaleCrop>false</ScaleCrop>
  <LinksUpToDate>false</LinksUpToDate>
  <CharactersWithSpaces>96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4T12:54:00Z</dcterms:created>
  <dc:creator>11号</dc:creator>
  <cp:lastModifiedBy>11号</cp:lastModifiedBy>
  <dcterms:modified xsi:type="dcterms:W3CDTF">2022-11-04T13:0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E1ABDDF1B484030A2E68792E3AA0688</vt:lpwstr>
  </property>
</Properties>
</file>